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35EE6" w14:textId="77777777" w:rsidR="00B81DBA" w:rsidRDefault="00604B44">
      <w:pPr>
        <w:rPr>
          <w:rFonts w:ascii="Times New Roman" w:hAnsi="Times New Roman" w:cs="Times New Roman"/>
        </w:rPr>
      </w:pPr>
      <w:r w:rsidRPr="00604B44">
        <w:rPr>
          <w:rFonts w:ascii="Times New Roman" w:hAnsi="Times New Roman" w:cs="Times New Roman"/>
        </w:rPr>
        <w:t>Supplementa</w:t>
      </w:r>
      <w:r w:rsidR="00B81DBA">
        <w:rPr>
          <w:rFonts w:ascii="Times New Roman" w:hAnsi="Times New Roman" w:cs="Times New Roman"/>
        </w:rPr>
        <w:t>ry Table 1</w:t>
      </w:r>
      <w:r w:rsidRPr="00604B44">
        <w:rPr>
          <w:rFonts w:ascii="Times New Roman" w:hAnsi="Times New Roman" w:cs="Times New Roman"/>
        </w:rPr>
        <w:t>. Food</w:t>
      </w:r>
      <w:r w:rsidR="00B81DBA">
        <w:rPr>
          <w:rFonts w:ascii="Times New Roman" w:hAnsi="Times New Roman" w:cs="Times New Roman"/>
        </w:rPr>
        <w:t xml:space="preserve"> words</w:t>
      </w:r>
      <w:r w:rsidRPr="00604B44">
        <w:rPr>
          <w:rFonts w:ascii="Times New Roman" w:hAnsi="Times New Roman" w:cs="Times New Roman"/>
        </w:rPr>
        <w:t xml:space="preserve"> included in </w:t>
      </w:r>
      <w:r w:rsidR="00B81DBA">
        <w:rPr>
          <w:rFonts w:ascii="Times New Roman" w:hAnsi="Times New Roman" w:cs="Times New Roman"/>
        </w:rPr>
        <w:t>modified MacArthur Bates language assessment and F</w:t>
      </w:r>
      <w:r w:rsidRPr="00604B44">
        <w:rPr>
          <w:rFonts w:ascii="Times New Roman" w:hAnsi="Times New Roman" w:cs="Times New Roman"/>
        </w:rPr>
        <w:t>ood Frequency Questionnaire</w:t>
      </w:r>
      <w:r w:rsidR="00B81DBA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60"/>
      </w:tblGrid>
      <w:tr w:rsidR="00B81DBA" w14:paraId="3D1540E1" w14:textId="77777777" w:rsidTr="00123839">
        <w:tc>
          <w:tcPr>
            <w:tcW w:w="2155" w:type="dxa"/>
            <w:vAlign w:val="bottom"/>
          </w:tcPr>
          <w:p w14:paraId="4512015F" w14:textId="7330C0DE" w:rsidR="00B81DBA" w:rsidRPr="003E4AE9" w:rsidRDefault="003E4AE9" w:rsidP="00B81DBA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="00B81DBA"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ple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5ECB6CAE" w14:textId="79249826" w:rsidR="00B81DBA" w:rsidRDefault="00B81DBA" w:rsidP="00B81DBA">
            <w:pPr>
              <w:rPr>
                <w:rFonts w:ascii="Times New Roman" w:hAnsi="Times New Roman" w:cs="Times New Roman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lollipop</w:t>
            </w:r>
          </w:p>
        </w:tc>
      </w:tr>
      <w:tr w:rsidR="00B81DBA" w14:paraId="1A2BD169" w14:textId="77777777" w:rsidTr="00123839">
        <w:tc>
          <w:tcPr>
            <w:tcW w:w="2155" w:type="dxa"/>
            <w:vAlign w:val="bottom"/>
          </w:tcPr>
          <w:p w14:paraId="7366C044" w14:textId="26058384" w:rsidR="00B81DBA" w:rsidRPr="003E4AE9" w:rsidRDefault="003E4AE9" w:rsidP="00B81DBA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pplesauce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47EAEA50" w14:textId="7F836DA5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at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6B129BD5" w14:textId="77777777" w:rsidTr="00123839">
        <w:tc>
          <w:tcPr>
            <w:tcW w:w="2155" w:type="dxa"/>
            <w:vAlign w:val="bottom"/>
          </w:tcPr>
          <w:p w14:paraId="1E0D7486" w14:textId="30640800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ana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053C082F" w14:textId="70124C3F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lon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0A41B73C" w14:textId="77777777" w:rsidTr="00123839">
        <w:tc>
          <w:tcPr>
            <w:tcW w:w="2155" w:type="dxa"/>
            <w:vAlign w:val="bottom"/>
          </w:tcPr>
          <w:p w14:paraId="43F13363" w14:textId="2666A988" w:rsidR="00B81DBA" w:rsidRDefault="00B81DBA" w:rsidP="00B81DBA">
            <w:pPr>
              <w:rPr>
                <w:rFonts w:ascii="Times New Roman" w:hAnsi="Times New Roman" w:cs="Times New Roman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read</w:t>
            </w:r>
          </w:p>
        </w:tc>
        <w:tc>
          <w:tcPr>
            <w:tcW w:w="2160" w:type="dxa"/>
            <w:vAlign w:val="bottom"/>
          </w:tcPr>
          <w:p w14:paraId="174D444B" w14:textId="09041017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lk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71425D4B" w14:textId="77777777" w:rsidTr="00C44FE1">
        <w:tc>
          <w:tcPr>
            <w:tcW w:w="2155" w:type="dxa"/>
            <w:vAlign w:val="bottom"/>
          </w:tcPr>
          <w:p w14:paraId="161F1EF0" w14:textId="4B8296F4" w:rsidR="00B81DBA" w:rsidRDefault="00B81DBA" w:rsidP="00B81DBA">
            <w:pPr>
              <w:rPr>
                <w:rFonts w:ascii="Times New Roman" w:hAnsi="Times New Roman" w:cs="Times New Roman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utter</w:t>
            </w:r>
          </w:p>
        </w:tc>
        <w:tc>
          <w:tcPr>
            <w:tcW w:w="2160" w:type="dxa"/>
            <w:vAlign w:val="bottom"/>
          </w:tcPr>
          <w:p w14:paraId="42F2A21F" w14:textId="7BE9F7ED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uffin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4334D477" w14:textId="77777777" w:rsidTr="00C44FE1">
        <w:tc>
          <w:tcPr>
            <w:tcW w:w="2155" w:type="dxa"/>
            <w:vAlign w:val="bottom"/>
          </w:tcPr>
          <w:p w14:paraId="1A0204E1" w14:textId="0893AB84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ke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5A81DE2A" w14:textId="59D93A6E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odles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12BEE470" w14:textId="77777777" w:rsidTr="00C44FE1">
        <w:tc>
          <w:tcPr>
            <w:tcW w:w="2155" w:type="dxa"/>
            <w:vAlign w:val="bottom"/>
          </w:tcPr>
          <w:p w14:paraId="5CC79F96" w14:textId="24278D52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ndy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71422CD5" w14:textId="7DA3670C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uts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18646AE3" w14:textId="77777777" w:rsidTr="003018EC">
        <w:tc>
          <w:tcPr>
            <w:tcW w:w="2155" w:type="dxa"/>
            <w:vAlign w:val="bottom"/>
          </w:tcPr>
          <w:p w14:paraId="404E564F" w14:textId="1C653644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rrots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1851E254" w14:textId="00B53671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ange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3C92DC16" w14:textId="77777777" w:rsidTr="003018EC">
        <w:tc>
          <w:tcPr>
            <w:tcW w:w="2155" w:type="dxa"/>
            <w:vAlign w:val="bottom"/>
          </w:tcPr>
          <w:p w14:paraId="7B585F55" w14:textId="71DFA05F" w:rsidR="00B81DBA" w:rsidRPr="003E4AE9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al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084E3D50" w14:textId="54D9FD58" w:rsidR="00B81DBA" w:rsidRDefault="00B81DBA" w:rsidP="00B81DBA">
            <w:pPr>
              <w:rPr>
                <w:rFonts w:ascii="Times New Roman" w:hAnsi="Times New Roman" w:cs="Times New Roman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ickle</w:t>
            </w:r>
          </w:p>
        </w:tc>
      </w:tr>
      <w:tr w:rsidR="00B81DBA" w14:paraId="4C7194A8" w14:textId="77777777" w:rsidTr="003018EC">
        <w:tc>
          <w:tcPr>
            <w:tcW w:w="2155" w:type="dxa"/>
            <w:vAlign w:val="bottom"/>
          </w:tcPr>
          <w:p w14:paraId="73DFF230" w14:textId="2B185C44" w:rsidR="00B81DBA" w:rsidRPr="003E4AE9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ocolate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715B08E8" w14:textId="49D8ED43" w:rsidR="00B81DBA" w:rsidRDefault="00B81DBA" w:rsidP="00B81DBA">
            <w:pPr>
              <w:rPr>
                <w:rFonts w:ascii="Times New Roman" w:hAnsi="Times New Roman" w:cs="Times New Roman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izza</w:t>
            </w:r>
          </w:p>
        </w:tc>
      </w:tr>
      <w:tr w:rsidR="00B81DBA" w14:paraId="6D256EEC" w14:textId="77777777" w:rsidTr="003018EC">
        <w:tc>
          <w:tcPr>
            <w:tcW w:w="2155" w:type="dxa"/>
            <w:vAlign w:val="bottom"/>
          </w:tcPr>
          <w:p w14:paraId="72D5436E" w14:textId="0F678BDA" w:rsidR="00B81DBA" w:rsidRPr="003E4AE9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eerios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7A88CCCB" w14:textId="42F642ED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ancake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279D21CB" w14:textId="77777777" w:rsidTr="003018EC">
        <w:tc>
          <w:tcPr>
            <w:tcW w:w="2155" w:type="dxa"/>
            <w:vAlign w:val="bottom"/>
          </w:tcPr>
          <w:p w14:paraId="5C206162" w14:textId="126CE518" w:rsidR="00B81DBA" w:rsidRPr="003E4AE9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eese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6144CDEF" w14:textId="7C724893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eanut butter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459648BA" w14:textId="77777777" w:rsidTr="003018EC">
        <w:tc>
          <w:tcPr>
            <w:tcW w:w="2155" w:type="dxa"/>
            <w:vAlign w:val="bottom"/>
          </w:tcPr>
          <w:p w14:paraId="6AC5E8D9" w14:textId="769D745A" w:rsidR="00B81DBA" w:rsidRPr="003E4AE9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icken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4582CA43" w14:textId="25A982A4" w:rsidR="00B81DBA" w:rsidRDefault="00B81DBA" w:rsidP="00B81DBA">
            <w:pPr>
              <w:rPr>
                <w:rFonts w:ascii="Times New Roman" w:hAnsi="Times New Roman" w:cs="Times New Roman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opcorn</w:t>
            </w:r>
          </w:p>
        </w:tc>
      </w:tr>
      <w:tr w:rsidR="00B81DBA" w14:paraId="23DD9869" w14:textId="77777777" w:rsidTr="003018EC">
        <w:tc>
          <w:tcPr>
            <w:tcW w:w="2155" w:type="dxa"/>
            <w:vAlign w:val="bottom"/>
          </w:tcPr>
          <w:p w14:paraId="08FD3165" w14:textId="42189005" w:rsidR="00B81DBA" w:rsidRPr="00604B44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ffee</w:t>
            </w:r>
          </w:p>
        </w:tc>
        <w:tc>
          <w:tcPr>
            <w:tcW w:w="2160" w:type="dxa"/>
            <w:vAlign w:val="bottom"/>
          </w:tcPr>
          <w:p w14:paraId="745CB6CC" w14:textId="475729D6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opsicle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4E058FE9" w14:textId="77777777" w:rsidTr="003018EC">
        <w:tc>
          <w:tcPr>
            <w:tcW w:w="2155" w:type="dxa"/>
            <w:vAlign w:val="bottom"/>
          </w:tcPr>
          <w:p w14:paraId="31183C7B" w14:textId="11858819" w:rsidR="00B81DBA" w:rsidRPr="003E4AE9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ke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09D5114E" w14:textId="75ECC8F0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otato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0770A2B2" w14:textId="77777777" w:rsidTr="003018EC">
        <w:tc>
          <w:tcPr>
            <w:tcW w:w="2155" w:type="dxa"/>
            <w:vAlign w:val="bottom"/>
          </w:tcPr>
          <w:p w14:paraId="2947CD3B" w14:textId="4AC2F408" w:rsidR="00B81DBA" w:rsidRPr="003E4AE9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okie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42992015" w14:textId="285FCBA6" w:rsidR="00B81DBA" w:rsidRDefault="00B81DBA" w:rsidP="00B81DBA">
            <w:pPr>
              <w:rPr>
                <w:rFonts w:ascii="Times New Roman" w:hAnsi="Times New Roman" w:cs="Times New Roman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otato chip</w:t>
            </w:r>
          </w:p>
        </w:tc>
      </w:tr>
      <w:tr w:rsidR="00B81DBA" w14:paraId="7A78F412" w14:textId="77777777" w:rsidTr="003018EC">
        <w:tc>
          <w:tcPr>
            <w:tcW w:w="2155" w:type="dxa"/>
            <w:vAlign w:val="bottom"/>
          </w:tcPr>
          <w:p w14:paraId="15AF91AA" w14:textId="3418C5A7" w:rsidR="00B81DBA" w:rsidRPr="003E4AE9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rn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0B73F489" w14:textId="17E582FF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etzel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1E92B45E" w14:textId="77777777" w:rsidTr="003018EC">
        <w:tc>
          <w:tcPr>
            <w:tcW w:w="2155" w:type="dxa"/>
            <w:vAlign w:val="bottom"/>
          </w:tcPr>
          <w:p w14:paraId="1D5BCB44" w14:textId="35635CFA" w:rsidR="00B81DBA" w:rsidRPr="003E4AE9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racker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65919F21" w14:textId="5ADF2203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udding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6426CF65" w14:textId="77777777" w:rsidTr="003018EC">
        <w:tc>
          <w:tcPr>
            <w:tcW w:w="2155" w:type="dxa"/>
            <w:vAlign w:val="bottom"/>
          </w:tcPr>
          <w:p w14:paraId="0BB49B55" w14:textId="3FF2BD56" w:rsidR="00B81DBA" w:rsidRPr="003E4AE9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onut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2AB7B1A5" w14:textId="3D28C1D4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umpkin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15B04BDF" w14:textId="77777777" w:rsidTr="003018EC">
        <w:tc>
          <w:tcPr>
            <w:tcW w:w="2155" w:type="dxa"/>
            <w:vAlign w:val="bottom"/>
          </w:tcPr>
          <w:p w14:paraId="523B3077" w14:textId="5E564FE7" w:rsidR="00B81DBA" w:rsidRPr="003E4AE9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gg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43BF1C5F" w14:textId="5FA0BBB4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aisin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402D8B51" w14:textId="77777777" w:rsidTr="00041181">
        <w:tc>
          <w:tcPr>
            <w:tcW w:w="2155" w:type="dxa"/>
            <w:vAlign w:val="bottom"/>
          </w:tcPr>
          <w:p w14:paraId="017EA11D" w14:textId="2B34F284" w:rsidR="00B81DBA" w:rsidRPr="00604B44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ish</w:t>
            </w:r>
          </w:p>
        </w:tc>
        <w:tc>
          <w:tcPr>
            <w:tcW w:w="2160" w:type="dxa"/>
            <w:vAlign w:val="bottom"/>
          </w:tcPr>
          <w:p w14:paraId="71F7881C" w14:textId="344DD27D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oda pop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36A96683" w14:textId="77777777" w:rsidTr="00041181">
        <w:tc>
          <w:tcPr>
            <w:tcW w:w="2155" w:type="dxa"/>
            <w:vAlign w:val="bottom"/>
          </w:tcPr>
          <w:p w14:paraId="343CF9E2" w14:textId="30442B95" w:rsidR="00B81DBA" w:rsidRPr="003E4AE9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proofErr w:type="spellStart"/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rench</w:t>
            </w:r>
            <w:proofErr w:type="spellEnd"/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fries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224B1D22" w14:textId="2890E70B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oup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0CC8DB32" w14:textId="77777777" w:rsidTr="00041181">
        <w:tc>
          <w:tcPr>
            <w:tcW w:w="2155" w:type="dxa"/>
            <w:vAlign w:val="bottom"/>
          </w:tcPr>
          <w:p w14:paraId="16D77399" w14:textId="4248C4BA" w:rsidR="00B81DBA" w:rsidRPr="003E4AE9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reen beans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627A66DB" w14:textId="59FC5E78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paghetti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79EBF234" w14:textId="77777777" w:rsidTr="00041181">
        <w:tc>
          <w:tcPr>
            <w:tcW w:w="2155" w:type="dxa"/>
            <w:vAlign w:val="bottom"/>
          </w:tcPr>
          <w:p w14:paraId="1B62D070" w14:textId="4E84C21F" w:rsidR="00B81DBA" w:rsidRPr="00604B44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um</w:t>
            </w:r>
          </w:p>
        </w:tc>
        <w:tc>
          <w:tcPr>
            <w:tcW w:w="2160" w:type="dxa"/>
            <w:vAlign w:val="bottom"/>
          </w:tcPr>
          <w:p w14:paraId="38E3100F" w14:textId="41C11AC1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rawberry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3E4DE50F" w14:textId="77777777" w:rsidTr="00041181">
        <w:tc>
          <w:tcPr>
            <w:tcW w:w="2155" w:type="dxa"/>
            <w:vAlign w:val="bottom"/>
          </w:tcPr>
          <w:p w14:paraId="4932E664" w14:textId="7CAFE5FD" w:rsidR="00B81DBA" w:rsidRPr="003E4AE9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amburger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40BD6EBB" w14:textId="23504F55" w:rsidR="00B81DBA" w:rsidRDefault="00B81DBA" w:rsidP="00B81DBA">
            <w:pPr>
              <w:rPr>
                <w:rFonts w:ascii="Times New Roman" w:hAnsi="Times New Roman" w:cs="Times New Roman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una</w:t>
            </w:r>
          </w:p>
        </w:tc>
      </w:tr>
      <w:tr w:rsidR="00B81DBA" w14:paraId="7879964C" w14:textId="77777777" w:rsidTr="00041181">
        <w:tc>
          <w:tcPr>
            <w:tcW w:w="2155" w:type="dxa"/>
            <w:vAlign w:val="bottom"/>
          </w:tcPr>
          <w:p w14:paraId="77B701D4" w14:textId="031713A0" w:rsidR="00B81DBA" w:rsidRPr="003E4AE9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ce cream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42CE1E9F" w14:textId="282C2CF1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urkey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37A2851A" w14:textId="77777777" w:rsidTr="00041181">
        <w:tc>
          <w:tcPr>
            <w:tcW w:w="2155" w:type="dxa"/>
            <w:vAlign w:val="bottom"/>
          </w:tcPr>
          <w:p w14:paraId="0286B4FD" w14:textId="2367BF19" w:rsidR="00B81DBA" w:rsidRPr="00604B44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jello</w:t>
            </w:r>
            <w:proofErr w:type="spellEnd"/>
          </w:p>
        </w:tc>
        <w:tc>
          <w:tcPr>
            <w:tcW w:w="2160" w:type="dxa"/>
            <w:vAlign w:val="bottom"/>
          </w:tcPr>
          <w:p w14:paraId="04D9EE95" w14:textId="32448A1B" w:rsidR="00B81DBA" w:rsidRDefault="00B81DBA" w:rsidP="00B81DBA">
            <w:pPr>
              <w:rPr>
                <w:rFonts w:ascii="Times New Roman" w:hAnsi="Times New Roman" w:cs="Times New Roman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water</w:t>
            </w:r>
          </w:p>
        </w:tc>
      </w:tr>
      <w:tr w:rsidR="00B81DBA" w14:paraId="3F2E1DEE" w14:textId="77777777" w:rsidTr="00041181">
        <w:tc>
          <w:tcPr>
            <w:tcW w:w="2155" w:type="dxa"/>
            <w:vAlign w:val="bottom"/>
          </w:tcPr>
          <w:p w14:paraId="2A9727BF" w14:textId="5E1AF613" w:rsidR="00B81DBA" w:rsidRPr="00604B44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jelly</w:t>
            </w:r>
          </w:p>
        </w:tc>
        <w:tc>
          <w:tcPr>
            <w:tcW w:w="2160" w:type="dxa"/>
            <w:vAlign w:val="bottom"/>
          </w:tcPr>
          <w:p w14:paraId="03DC8D87" w14:textId="41C4D053" w:rsidR="00B81DBA" w:rsidRPr="003E4AE9" w:rsidRDefault="00B81DBA" w:rsidP="00B81DBA">
            <w:pPr>
              <w:rPr>
                <w:rFonts w:ascii="Times New Roman" w:hAnsi="Times New Roman" w:cs="Times New Roman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yogurt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B81DBA" w14:paraId="2E60C31C" w14:textId="77777777" w:rsidTr="00B81DBA">
        <w:tc>
          <w:tcPr>
            <w:tcW w:w="2155" w:type="dxa"/>
            <w:vAlign w:val="bottom"/>
          </w:tcPr>
          <w:p w14:paraId="496ACF3E" w14:textId="27588637" w:rsidR="00B81DBA" w:rsidRPr="003E4AE9" w:rsidRDefault="00B81DBA" w:rsidP="00B81DBA">
            <w:pP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604B44">
              <w:rPr>
                <w:rFonts w:ascii="Times New Roman" w:eastAsia="Times New Roman" w:hAnsi="Times New Roman" w:cs="Times New Roman"/>
                <w:color w:val="000000"/>
                <w:szCs w:val="24"/>
              </w:rPr>
              <w:t>juice</w:t>
            </w:r>
            <w:r w:rsidR="003E4AE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</w:tcPr>
          <w:p w14:paraId="219D660D" w14:textId="77777777" w:rsidR="00B81DBA" w:rsidRDefault="00B81DBA" w:rsidP="00B81DBA">
            <w:pPr>
              <w:rPr>
                <w:rFonts w:ascii="Times New Roman" w:hAnsi="Times New Roman" w:cs="Times New Roman"/>
              </w:rPr>
            </w:pPr>
          </w:p>
        </w:tc>
      </w:tr>
    </w:tbl>
    <w:p w14:paraId="09C05BDB" w14:textId="0346E477" w:rsidR="00B81DBA" w:rsidRPr="00A836D8" w:rsidRDefault="00A836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: Food</w:t>
      </w:r>
      <w:r w:rsidR="003E4AE9">
        <w:rPr>
          <w:rFonts w:ascii="Times New Roman" w:hAnsi="Times New Roman" w:cs="Times New Roman"/>
        </w:rPr>
        <w:t xml:space="preserve"> words overlap with most common foods</w:t>
      </w:r>
      <w:r>
        <w:rPr>
          <w:rFonts w:ascii="Times New Roman" w:hAnsi="Times New Roman" w:cs="Times New Roman"/>
        </w:rPr>
        <w:t xml:space="preserve"> </w:t>
      </w:r>
      <w:r w:rsidR="003E4AE9">
        <w:rPr>
          <w:rFonts w:ascii="Times New Roman" w:hAnsi="Times New Roman" w:cs="Times New Roman"/>
        </w:rPr>
        <w:t>offered to infants and toddlers and reported by</w:t>
      </w:r>
      <w:r>
        <w:rPr>
          <w:rFonts w:ascii="Times New Roman" w:hAnsi="Times New Roman" w:cs="Times New Roman"/>
        </w:rPr>
        <w:t xml:space="preserve"> the FITS study </w:t>
      </w:r>
      <w:r>
        <w:rPr>
          <w:rFonts w:ascii="Times New Roman" w:hAnsi="Times New Roman" w:cs="Times New Roman"/>
          <w:vertAlign w:val="superscript"/>
        </w:rPr>
        <w:t>15,16</w:t>
      </w:r>
      <w:r>
        <w:rPr>
          <w:rFonts w:ascii="Times New Roman" w:hAnsi="Times New Roman" w:cs="Times New Roman"/>
        </w:rPr>
        <w:t>.</w:t>
      </w:r>
    </w:p>
    <w:p w14:paraId="1B09B2EC" w14:textId="5E1B5C8B" w:rsidR="00B81DBA" w:rsidRPr="00604B44" w:rsidRDefault="00B81DBA">
      <w:pPr>
        <w:rPr>
          <w:rFonts w:ascii="Times New Roman" w:hAnsi="Times New Roman" w:cs="Times New Roman"/>
        </w:rPr>
        <w:sectPr w:rsidR="00B81DBA" w:rsidRPr="00604B44" w:rsidSect="00733E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D6F2BB8" w14:textId="77777777" w:rsidR="00604B44" w:rsidRPr="00604B44" w:rsidRDefault="00604B44">
      <w:pPr>
        <w:rPr>
          <w:rFonts w:ascii="Times New Roman" w:hAnsi="Times New Roman" w:cs="Times New Roman"/>
          <w:szCs w:val="24"/>
        </w:rPr>
        <w:sectPr w:rsidR="00604B44" w:rsidRPr="00604B44" w:rsidSect="00733ED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5C9DEC01" w14:textId="77777777" w:rsidR="00721F04" w:rsidRPr="00604B44" w:rsidRDefault="00721F04">
      <w:pPr>
        <w:rPr>
          <w:rFonts w:ascii="Times New Roman" w:hAnsi="Times New Roman" w:cs="Times New Roman"/>
          <w:szCs w:val="24"/>
        </w:rPr>
      </w:pPr>
    </w:p>
    <w:sectPr w:rsidR="00721F04" w:rsidRPr="00604B44" w:rsidSect="00733ED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68466" w14:textId="77777777" w:rsidR="00733ED4" w:rsidRDefault="00733ED4" w:rsidP="00604B44">
      <w:pPr>
        <w:spacing w:after="0" w:line="240" w:lineRule="auto"/>
      </w:pPr>
      <w:r>
        <w:separator/>
      </w:r>
    </w:p>
  </w:endnote>
  <w:endnote w:type="continuationSeparator" w:id="0">
    <w:p w14:paraId="705996FA" w14:textId="77777777" w:rsidR="00733ED4" w:rsidRDefault="00733ED4" w:rsidP="00604B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BE09A" w14:textId="77777777" w:rsidR="00733ED4" w:rsidRDefault="00733ED4" w:rsidP="00604B44">
      <w:pPr>
        <w:spacing w:after="0" w:line="240" w:lineRule="auto"/>
      </w:pPr>
      <w:r>
        <w:separator/>
      </w:r>
    </w:p>
  </w:footnote>
  <w:footnote w:type="continuationSeparator" w:id="0">
    <w:p w14:paraId="7246BE02" w14:textId="77777777" w:rsidR="00733ED4" w:rsidRDefault="00733ED4" w:rsidP="00604B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B44"/>
    <w:rsid w:val="003E4AE9"/>
    <w:rsid w:val="00604B44"/>
    <w:rsid w:val="006D41A5"/>
    <w:rsid w:val="00721F04"/>
    <w:rsid w:val="00733ED4"/>
    <w:rsid w:val="007D4840"/>
    <w:rsid w:val="009B08EF"/>
    <w:rsid w:val="00A17F9D"/>
    <w:rsid w:val="00A836D8"/>
    <w:rsid w:val="00B74AF4"/>
    <w:rsid w:val="00B81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3069F"/>
  <w15:chartTrackingRefBased/>
  <w15:docId w15:val="{401A6C88-FE72-48F0-8A25-20D47EFDA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4B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B44"/>
  </w:style>
  <w:style w:type="paragraph" w:styleId="Footer">
    <w:name w:val="footer"/>
    <w:basedOn w:val="Normal"/>
    <w:link w:val="FooterChar"/>
    <w:uiPriority w:val="99"/>
    <w:unhideWhenUsed/>
    <w:rsid w:val="00604B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B44"/>
  </w:style>
  <w:style w:type="table" w:styleId="TableGrid">
    <w:name w:val="Table Grid"/>
    <w:basedOn w:val="TableNormal"/>
    <w:uiPriority w:val="39"/>
    <w:rsid w:val="00B81D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3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less, Megan</dc:creator>
  <cp:keywords/>
  <dc:description/>
  <cp:lastModifiedBy>Shapiro, Allison L</cp:lastModifiedBy>
  <cp:revision>5</cp:revision>
  <dcterms:created xsi:type="dcterms:W3CDTF">2023-08-01T21:32:00Z</dcterms:created>
  <dcterms:modified xsi:type="dcterms:W3CDTF">2024-04-23T00:54:00Z</dcterms:modified>
</cp:coreProperties>
</file>